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26"/>
        <w:rPr/>
      </w:pPr>
      <w:r>
        <w:rPr>
          <w:rFonts w:cs="Times New Roman" w:ascii="Times New Roman" w:hAnsi="Times New Roman"/>
        </w:rPr>
        <w:t>Table S</w:t>
      </w:r>
      <w:r>
        <w:rPr>
          <w:rFonts w:cs="Times New Roman" w:ascii="Times New Roman" w:hAnsi="Times New Roman"/>
          <w:lang w:eastAsia="zh-CN"/>
        </w:rPr>
        <w:t>1</w:t>
      </w:r>
      <w:r>
        <w:rPr/>
        <w:t xml:space="preserve"> Velvet assembly statistics</w:t>
      </w:r>
    </w:p>
    <w:tbl>
      <w:tblPr>
        <w:tblW w:w="7814" w:type="dxa"/>
        <w:jc w:val="center"/>
        <w:tblInd w:w="0" w:type="dxa"/>
        <w:tblLayout w:type="fixed"/>
        <w:tblCellMar>
          <w:top w:w="14" w:type="dxa"/>
          <w:left w:w="108" w:type="dxa"/>
          <w:bottom w:w="0" w:type="dxa"/>
          <w:right w:w="108" w:type="dxa"/>
        </w:tblCellMar>
      </w:tblPr>
      <w:tblGrid>
        <w:gridCol w:w="1960"/>
        <w:gridCol w:w="1171"/>
        <w:gridCol w:w="1171"/>
        <w:gridCol w:w="1170"/>
        <w:gridCol w:w="1171"/>
        <w:gridCol w:w="1171"/>
      </w:tblGrid>
      <w:tr>
        <w:trPr>
          <w:trHeight w:val="769" w:hRule="atLeast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contigs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igs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&gt;300 bp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igs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&gt;1 kb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igs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&gt;50 kb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igs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&gt;100 kb</w:t>
            </w:r>
          </w:p>
        </w:tc>
      </w:tr>
      <w:tr>
        <w:trPr>
          <w:trHeight w:val="408" w:hRule="atLeast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HK"/>
              </w:rPr>
              <w:t>Total Bases [Mb]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HK"/>
              </w:rPr>
              <w:t>40.0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HK"/>
              </w:rPr>
              <w:t>38.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HK"/>
              </w:rPr>
              <w:t>28.5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HK"/>
              </w:rPr>
              <w:t>2.7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HK"/>
              </w:rPr>
              <w:t>0.8</w:t>
            </w:r>
          </w:p>
        </w:tc>
      </w:tr>
      <w:tr>
        <w:trPr>
          <w:trHeight w:val="408" w:hRule="atLeast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contigs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HK"/>
              </w:rPr>
              <w:t>52579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HK"/>
              </w:rPr>
              <w:t>2321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HK"/>
              </w:rPr>
              <w:t>7630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HK"/>
              </w:rPr>
              <w:t>34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HK"/>
              </w:rPr>
              <w:t>6</w:t>
            </w:r>
          </w:p>
        </w:tc>
      </w:tr>
      <w:tr>
        <w:trPr>
          <w:trHeight w:val="203" w:hRule="atLeast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50 [bp]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HK"/>
              </w:rPr>
              <w:t>2956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HK"/>
              </w:rPr>
              <w:t>377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HK"/>
              </w:rPr>
              <w:t>1141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HK"/>
              </w:rPr>
              <w:t>78312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HK"/>
              </w:rPr>
              <w:t>189044</w:t>
            </w:r>
          </w:p>
        </w:tc>
      </w:tr>
      <w:tr>
        <w:trPr>
          <w:trHeight w:val="408" w:hRule="atLeast"/>
        </w:trPr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gest contig [bp]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HK"/>
              </w:rPr>
              <w:t>202468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HK"/>
              </w:rPr>
              <w:t>20246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HK"/>
              </w:rPr>
              <w:t>202468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HK"/>
              </w:rPr>
              <w:t>202468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HK"/>
              </w:rPr>
              <w:t>20246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08:18:00Z</dcterms:created>
  <dc:creator>Xia Yu</dc:creator>
  <dc:description/>
  <cp:keywords/>
  <dc:language>en-US</dc:language>
  <cp:lastModifiedBy>Xia Yu</cp:lastModifiedBy>
  <dcterms:modified xsi:type="dcterms:W3CDTF">2012-12-17T08:18:00Z</dcterms:modified>
  <cp:revision>1</cp:revision>
  <dc:subject/>
  <dc:title/>
</cp:coreProperties>
</file>